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06ABC" w14:textId="418327F9" w:rsidR="00315C81" w:rsidRDefault="004C059E" w:rsidP="004C059E">
      <w:pPr>
        <w:pStyle w:val="berschrift1"/>
      </w:pPr>
      <w:r w:rsidRPr="004C059E">
        <w:t>Supporting information</w:t>
      </w:r>
    </w:p>
    <w:p w14:paraId="5FA15AC4" w14:textId="6CFB12E7" w:rsidR="004C059E" w:rsidRDefault="004C059E" w:rsidP="004C059E"/>
    <w:p w14:paraId="1941D391" w14:textId="6F54AB57" w:rsidR="004C059E" w:rsidRDefault="004C059E" w:rsidP="004C059E">
      <w:pPr>
        <w:pStyle w:val="berschrift2"/>
      </w:pPr>
      <w:r>
        <w:t>S1 Table: STROBE statement.</w:t>
      </w:r>
    </w:p>
    <w:p w14:paraId="1E3E0A8A" w14:textId="77777777" w:rsidR="003635E0" w:rsidRPr="003635E0" w:rsidRDefault="003635E0" w:rsidP="003635E0"/>
    <w:p w14:paraId="6778563F" w14:textId="4E3550BB" w:rsidR="004C059E" w:rsidRDefault="001B50D7">
      <w:pPr>
        <w:rPr>
          <w:rFonts w:ascii="Arial" w:eastAsiaTheme="majorEastAsia" w:hAnsi="Arial" w:cstheme="majorBidi"/>
          <w:b/>
          <w:color w:val="000000" w:themeColor="text1"/>
          <w:sz w:val="28"/>
          <w:szCs w:val="32"/>
        </w:rPr>
      </w:pPr>
      <w:r w:rsidRPr="001B50D7">
        <w:drawing>
          <wp:inline distT="0" distB="0" distL="0" distR="0" wp14:anchorId="5278E1E8" wp14:editId="1D20F97E">
            <wp:extent cx="6102145" cy="6266941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41" cy="628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627D8" w14:textId="43563BAA" w:rsidR="003B576F" w:rsidRDefault="003B576F">
      <w:pPr>
        <w:rPr>
          <w:rFonts w:ascii="Arial" w:eastAsiaTheme="majorEastAsia" w:hAnsi="Arial" w:cstheme="majorBidi"/>
          <w:b/>
          <w:color w:val="000000" w:themeColor="text1"/>
          <w:sz w:val="24"/>
          <w:szCs w:val="26"/>
        </w:rPr>
      </w:pPr>
    </w:p>
    <w:sectPr w:rsidR="003B57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59E"/>
    <w:rsid w:val="001038A1"/>
    <w:rsid w:val="001B50D7"/>
    <w:rsid w:val="001D275F"/>
    <w:rsid w:val="00243719"/>
    <w:rsid w:val="00315C81"/>
    <w:rsid w:val="003635E0"/>
    <w:rsid w:val="003B576F"/>
    <w:rsid w:val="003D3C97"/>
    <w:rsid w:val="003F2D59"/>
    <w:rsid w:val="004C059E"/>
    <w:rsid w:val="007355B8"/>
    <w:rsid w:val="00AE3080"/>
    <w:rsid w:val="00BF0618"/>
    <w:rsid w:val="00C75898"/>
    <w:rsid w:val="00E4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D3BDC3"/>
  <w15:chartTrackingRefBased/>
  <w15:docId w15:val="{EA15D7C2-A44B-489B-85D8-E5169BA62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C059E"/>
    <w:pPr>
      <w:keepNext/>
      <w:keepLines/>
      <w:spacing w:after="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C059E"/>
    <w:pPr>
      <w:keepNext/>
      <w:keepLines/>
      <w:spacing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059E"/>
    <w:rPr>
      <w:rFonts w:ascii="Arial" w:eastAsiaTheme="majorEastAsia" w:hAnsi="Arial" w:cstheme="majorBidi"/>
      <w:b/>
      <w:color w:val="000000" w:themeColor="text1"/>
      <w:sz w:val="28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C059E"/>
    <w:rPr>
      <w:rFonts w:ascii="Arial" w:eastAsiaTheme="majorEastAsia" w:hAnsi="Arial" w:cstheme="majorBidi"/>
      <w:b/>
      <w:color w:val="000000" w:themeColor="text1"/>
      <w:sz w:val="24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n Lampart</dc:creator>
  <cp:keywords/>
  <dc:description/>
  <cp:lastModifiedBy>Maurin Lampart</cp:lastModifiedBy>
  <cp:revision>2</cp:revision>
  <dcterms:created xsi:type="dcterms:W3CDTF">2022-05-18T19:36:00Z</dcterms:created>
  <dcterms:modified xsi:type="dcterms:W3CDTF">2022-05-18T19:36:00Z</dcterms:modified>
</cp:coreProperties>
</file>